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4DB" w:rsidRDefault="00186A54" w:rsidP="008E54DB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S3: </w:t>
      </w:r>
      <w:r w:rsidR="008E54DB" w:rsidRPr="008E54DB">
        <w:rPr>
          <w:rFonts w:ascii="Times New Roman" w:eastAsia="Times New Roman" w:hAnsi="Times New Roman" w:cs="Times New Roman"/>
        </w:rPr>
        <w:t xml:space="preserve">Good Reporting of </w:t>
      </w:r>
      <w:proofErr w:type="gramStart"/>
      <w:r w:rsidR="008E54DB" w:rsidRPr="008E54DB">
        <w:rPr>
          <w:rFonts w:ascii="Times New Roman" w:eastAsia="Times New Roman" w:hAnsi="Times New Roman" w:cs="Times New Roman"/>
        </w:rPr>
        <w:t>A</w:t>
      </w:r>
      <w:proofErr w:type="gramEnd"/>
      <w:r w:rsidR="008E54DB" w:rsidRPr="008E54DB">
        <w:rPr>
          <w:rFonts w:ascii="Times New Roman" w:eastAsia="Times New Roman" w:hAnsi="Times New Roman" w:cs="Times New Roman"/>
        </w:rPr>
        <w:t xml:space="preserve"> Mixed Methods Study (GRAMMS)</w:t>
      </w:r>
    </w:p>
    <w:p w:rsidR="008E54DB" w:rsidRDefault="008E54DB" w:rsidP="008E54D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E54DB" w:rsidTr="008E54DB">
        <w:tc>
          <w:tcPr>
            <w:tcW w:w="4675" w:type="dxa"/>
          </w:tcPr>
          <w:p w:rsidR="008E54DB" w:rsidRPr="00D53C9B" w:rsidRDefault="00D53C9B" w:rsidP="008E54D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3C9B">
              <w:rPr>
                <w:rFonts w:ascii="Times New Roman" w:eastAsia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4675" w:type="dxa"/>
          </w:tcPr>
          <w:p w:rsidR="008E54DB" w:rsidRPr="00D53C9B" w:rsidRDefault="00D53C9B" w:rsidP="008E54D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53C9B">
              <w:rPr>
                <w:rFonts w:ascii="Times New Roman" w:eastAsia="Times New Roman" w:hAnsi="Times New Roman" w:cs="Times New Roman"/>
                <w:b/>
                <w:bCs/>
              </w:rPr>
              <w:t>Section/Pages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the justification for using a mixed methods approach to the research question</w:t>
            </w:r>
          </w:p>
        </w:tc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oduction pages 5-6</w:t>
            </w:r>
          </w:p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(design) page 6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the design in terms of the purpose, priority and sequence of methods</w:t>
            </w:r>
          </w:p>
        </w:tc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(design) page 6</w:t>
            </w:r>
          </w:p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(data collection) pages 8-9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each method in terms of sampling, data collection and analysis</w:t>
            </w:r>
          </w:p>
        </w:tc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page 6-10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where integration has occurred, how it has occurred and who has participated in it</w:t>
            </w:r>
          </w:p>
        </w:tc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1</w:t>
            </w:r>
          </w:p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 (data collection and analysis) pages 8-10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any limitation of one method associated with the present of the other method</w:t>
            </w:r>
          </w:p>
        </w:tc>
        <w:tc>
          <w:tcPr>
            <w:tcW w:w="4675" w:type="dxa"/>
          </w:tcPr>
          <w:p w:rsidR="00D53C9B" w:rsidRDefault="004F06CE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 pages 32-33</w:t>
            </w:r>
          </w:p>
        </w:tc>
      </w:tr>
      <w:tr w:rsidR="00D53C9B" w:rsidTr="008E54DB">
        <w:tc>
          <w:tcPr>
            <w:tcW w:w="4675" w:type="dxa"/>
          </w:tcPr>
          <w:p w:rsidR="00D53C9B" w:rsidRDefault="00D53C9B" w:rsidP="00D53C9B">
            <w:pPr>
              <w:rPr>
                <w:rFonts w:ascii="Times New Roman" w:eastAsia="Times New Roman" w:hAnsi="Times New Roman" w:cs="Times New Roman"/>
              </w:rPr>
            </w:pPr>
            <w:r w:rsidRPr="008E54DB">
              <w:rPr>
                <w:rFonts w:ascii="Times New Roman" w:eastAsia="Times New Roman" w:hAnsi="Times New Roman" w:cs="Times New Roman"/>
              </w:rPr>
              <w:t>Describe any insights gained from mixing or integrating methods</w:t>
            </w:r>
          </w:p>
        </w:tc>
        <w:tc>
          <w:tcPr>
            <w:tcW w:w="4675" w:type="dxa"/>
          </w:tcPr>
          <w:p w:rsidR="00D53C9B" w:rsidRDefault="004F06CE" w:rsidP="00D53C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ussion page 33</w:t>
            </w:r>
          </w:p>
        </w:tc>
      </w:tr>
    </w:tbl>
    <w:p w:rsidR="008E54DB" w:rsidRDefault="008E54DB" w:rsidP="008E54DB">
      <w:pPr>
        <w:rPr>
          <w:rFonts w:ascii="Times New Roman" w:eastAsia="Times New Roman" w:hAnsi="Times New Roman" w:cs="Times New Roman"/>
        </w:rPr>
      </w:pPr>
    </w:p>
    <w:p w:rsidR="00D53C9B" w:rsidRPr="003922A3" w:rsidRDefault="00D53C9B" w:rsidP="00D53C9B">
      <w:pPr>
        <w:pStyle w:val="EndNoteBibliography"/>
        <w:rPr>
          <w:noProof/>
        </w:rPr>
      </w:pPr>
      <w:r w:rsidRPr="003922A3">
        <w:rPr>
          <w:noProof/>
        </w:rPr>
        <w:t>O'Cathain A, Murphy E, Nicholl J. The quality of mixed methods studies in health services research. J Health Serv Res Policy. 2008;13(2):92-8. Epub 2008/04/18. doi: 10.1258/jhsrp.2007.007074. PubMed PMID: 18416914.</w:t>
      </w:r>
    </w:p>
    <w:p w:rsidR="00FB6391" w:rsidRDefault="00FB6391"/>
    <w:sectPr w:rsidR="00FB6391" w:rsidSect="000E7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4DB"/>
    <w:rsid w:val="00054E04"/>
    <w:rsid w:val="000E702F"/>
    <w:rsid w:val="00186A54"/>
    <w:rsid w:val="00193BB2"/>
    <w:rsid w:val="002316A5"/>
    <w:rsid w:val="002E5C3E"/>
    <w:rsid w:val="004F06CE"/>
    <w:rsid w:val="005E0B09"/>
    <w:rsid w:val="005E2BC6"/>
    <w:rsid w:val="006028B3"/>
    <w:rsid w:val="00667176"/>
    <w:rsid w:val="00797673"/>
    <w:rsid w:val="00841BC4"/>
    <w:rsid w:val="008E54DB"/>
    <w:rsid w:val="00967CEA"/>
    <w:rsid w:val="00A84DD4"/>
    <w:rsid w:val="00AD391B"/>
    <w:rsid w:val="00B165CC"/>
    <w:rsid w:val="00B84451"/>
    <w:rsid w:val="00BF4C49"/>
    <w:rsid w:val="00D53C9B"/>
    <w:rsid w:val="00D86C4B"/>
    <w:rsid w:val="00DF00E6"/>
    <w:rsid w:val="00EC5980"/>
    <w:rsid w:val="00F46129"/>
    <w:rsid w:val="00FB34EB"/>
    <w:rsid w:val="00FB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0E5D5-ABE5-9541-B71B-2D7F2C1C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4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4DB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53C9B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3C9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7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Musselman, Kristin</cp:lastModifiedBy>
  <cp:revision>2</cp:revision>
  <dcterms:created xsi:type="dcterms:W3CDTF">2020-07-28T00:30:00Z</dcterms:created>
  <dcterms:modified xsi:type="dcterms:W3CDTF">2020-07-28T00:30:00Z</dcterms:modified>
</cp:coreProperties>
</file>